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C72A9" w14:textId="77777777" w:rsidR="009448E5" w:rsidRPr="006534FB" w:rsidRDefault="009448E5" w:rsidP="004605F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534FB">
        <w:rPr>
          <w:rFonts w:ascii="Times New Roman" w:hAnsi="Times New Roman" w:cs="Times New Roman"/>
          <w:b/>
          <w:sz w:val="21"/>
          <w:szCs w:val="21"/>
        </w:rPr>
        <w:t xml:space="preserve">Table S1. </w:t>
      </w:r>
      <w:proofErr w:type="gramStart"/>
      <w:r w:rsidRPr="006534FB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Execution time (in milliseconds/frame) of each function</w:t>
      </w:r>
      <w:r w:rsidR="004605F9" w:rsidRPr="006534FB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 xml:space="preserve"> </w:t>
      </w:r>
      <w:r w:rsidRPr="006534FB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in FD-OCT image reconstruction on CPU and GPU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1793"/>
        <w:gridCol w:w="1794"/>
      </w:tblGrid>
      <w:tr w:rsidR="009448E5" w:rsidRPr="006534FB" w14:paraId="537B34F8" w14:textId="77777777" w:rsidTr="004605F9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11078182" w14:textId="77777777" w:rsidR="009448E5" w:rsidRPr="006534FB" w:rsidRDefault="004605F9" w:rsidP="0015683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Function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8000FF9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CPU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571A2B0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GPU</w:t>
            </w:r>
          </w:p>
        </w:tc>
      </w:tr>
      <w:tr w:rsidR="009448E5" w:rsidRPr="006534FB" w14:paraId="497935A1" w14:textId="77777777" w:rsidTr="004605F9">
        <w:tc>
          <w:tcPr>
            <w:tcW w:w="5637" w:type="dxa"/>
            <w:tcBorders>
              <w:top w:val="single" w:sz="4" w:space="0" w:color="auto"/>
            </w:tcBorders>
          </w:tcPr>
          <w:p w14:paraId="38ABF1AD" w14:textId="77777777" w:rsidR="009448E5" w:rsidRPr="006534FB" w:rsidRDefault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Background subtraction and window function application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37633CAF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7.1519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751BE04F" w14:textId="77777777" w:rsidR="009448E5" w:rsidRPr="001334B3" w:rsidRDefault="004605F9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334B3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2500</w:t>
            </w:r>
          </w:p>
        </w:tc>
      </w:tr>
      <w:tr w:rsidR="009448E5" w:rsidRPr="006534FB" w14:paraId="6FAB656B" w14:textId="77777777" w:rsidTr="004605F9">
        <w:tc>
          <w:tcPr>
            <w:tcW w:w="5637" w:type="dxa"/>
          </w:tcPr>
          <w:p w14:paraId="4A0B2FF0" w14:textId="77777777" w:rsidR="009448E5" w:rsidRPr="006534FB" w:rsidRDefault="004605F9" w:rsidP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FFT</w:t>
            </w:r>
          </w:p>
        </w:tc>
        <w:tc>
          <w:tcPr>
            <w:tcW w:w="1793" w:type="dxa"/>
          </w:tcPr>
          <w:p w14:paraId="2A3AEAD9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3.5457</w:t>
            </w:r>
          </w:p>
        </w:tc>
        <w:tc>
          <w:tcPr>
            <w:tcW w:w="1794" w:type="dxa"/>
          </w:tcPr>
          <w:p w14:paraId="31504673" w14:textId="77777777" w:rsidR="009448E5" w:rsidRPr="001334B3" w:rsidRDefault="004605F9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334B3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4797</w:t>
            </w:r>
          </w:p>
        </w:tc>
      </w:tr>
      <w:tr w:rsidR="009448E5" w:rsidRPr="006534FB" w14:paraId="5F22B4E0" w14:textId="77777777" w:rsidTr="004605F9">
        <w:tc>
          <w:tcPr>
            <w:tcW w:w="5637" w:type="dxa"/>
          </w:tcPr>
          <w:p w14:paraId="1D5EAA31" w14:textId="77777777" w:rsidR="009448E5" w:rsidRPr="006534FB" w:rsidRDefault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Demodulation for frequency shift and 2x zero padding</w:t>
            </w:r>
          </w:p>
        </w:tc>
        <w:tc>
          <w:tcPr>
            <w:tcW w:w="1793" w:type="dxa"/>
          </w:tcPr>
          <w:p w14:paraId="53B3D811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9.7070</w:t>
            </w:r>
          </w:p>
        </w:tc>
        <w:tc>
          <w:tcPr>
            <w:tcW w:w="1794" w:type="dxa"/>
          </w:tcPr>
          <w:p w14:paraId="3574DBD8" w14:textId="77777777" w:rsidR="009448E5" w:rsidRPr="001334B3" w:rsidRDefault="004605F9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334B3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3299</w:t>
            </w:r>
          </w:p>
        </w:tc>
      </w:tr>
      <w:tr w:rsidR="009448E5" w:rsidRPr="006534FB" w14:paraId="64BADA92" w14:textId="77777777" w:rsidTr="004605F9">
        <w:tc>
          <w:tcPr>
            <w:tcW w:w="5637" w:type="dxa"/>
          </w:tcPr>
          <w:p w14:paraId="5181D32F" w14:textId="77777777" w:rsidR="009448E5" w:rsidRPr="006534FB" w:rsidRDefault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Inverse FFT</w:t>
            </w:r>
          </w:p>
        </w:tc>
        <w:tc>
          <w:tcPr>
            <w:tcW w:w="1793" w:type="dxa"/>
          </w:tcPr>
          <w:p w14:paraId="7C8F9BCB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39.9543</w:t>
            </w:r>
          </w:p>
        </w:tc>
        <w:tc>
          <w:tcPr>
            <w:tcW w:w="1794" w:type="dxa"/>
          </w:tcPr>
          <w:p w14:paraId="2C58C644" w14:textId="77777777" w:rsidR="009448E5" w:rsidRPr="001334B3" w:rsidRDefault="004605F9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334B3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4608</w:t>
            </w:r>
          </w:p>
        </w:tc>
      </w:tr>
      <w:tr w:rsidR="009448E5" w:rsidRPr="006534FB" w14:paraId="1A8B8174" w14:textId="77777777" w:rsidTr="004605F9">
        <w:tc>
          <w:tcPr>
            <w:tcW w:w="5637" w:type="dxa"/>
          </w:tcPr>
          <w:p w14:paraId="6F5FF1E5" w14:textId="77777777" w:rsidR="009448E5" w:rsidRPr="006534FB" w:rsidRDefault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Interpolation and dispersion compensation</w:t>
            </w:r>
          </w:p>
        </w:tc>
        <w:tc>
          <w:tcPr>
            <w:tcW w:w="1793" w:type="dxa"/>
          </w:tcPr>
          <w:p w14:paraId="4ECFDCBF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1.6398</w:t>
            </w:r>
          </w:p>
        </w:tc>
        <w:tc>
          <w:tcPr>
            <w:tcW w:w="1794" w:type="dxa"/>
          </w:tcPr>
          <w:p w14:paraId="17545D49" w14:textId="77777777" w:rsidR="009448E5" w:rsidRPr="001334B3" w:rsidRDefault="004605F9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334B3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3294</w:t>
            </w:r>
          </w:p>
        </w:tc>
      </w:tr>
      <w:tr w:rsidR="009448E5" w:rsidRPr="006534FB" w14:paraId="7DEE4F5C" w14:textId="77777777" w:rsidTr="004605F9">
        <w:tc>
          <w:tcPr>
            <w:tcW w:w="5637" w:type="dxa"/>
          </w:tcPr>
          <w:p w14:paraId="74F20100" w14:textId="77777777" w:rsidR="009448E5" w:rsidRPr="006534FB" w:rsidRDefault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FFT</w:t>
            </w:r>
          </w:p>
        </w:tc>
        <w:tc>
          <w:tcPr>
            <w:tcW w:w="1793" w:type="dxa"/>
          </w:tcPr>
          <w:p w14:paraId="031D503E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0.2970</w:t>
            </w:r>
          </w:p>
        </w:tc>
        <w:tc>
          <w:tcPr>
            <w:tcW w:w="1794" w:type="dxa"/>
          </w:tcPr>
          <w:p w14:paraId="169C1C17" w14:textId="77777777" w:rsidR="009448E5" w:rsidRPr="001334B3" w:rsidRDefault="004605F9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334B3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2539</w:t>
            </w:r>
          </w:p>
        </w:tc>
      </w:tr>
      <w:tr w:rsidR="009448E5" w:rsidRPr="006534FB" w14:paraId="09BA3BAB" w14:textId="77777777" w:rsidTr="004605F9">
        <w:tc>
          <w:tcPr>
            <w:tcW w:w="5637" w:type="dxa"/>
            <w:tcBorders>
              <w:bottom w:val="single" w:sz="4" w:space="0" w:color="auto"/>
            </w:tcBorders>
          </w:tcPr>
          <w:p w14:paraId="3A676552" w14:textId="77777777" w:rsidR="009448E5" w:rsidRPr="006534FB" w:rsidRDefault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Intensity image on a logarithmic scale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2BA6E005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43.7768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3BECE281" w14:textId="77777777" w:rsidR="009448E5" w:rsidRPr="001334B3" w:rsidRDefault="004605F9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334B3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5771</w:t>
            </w:r>
          </w:p>
        </w:tc>
      </w:tr>
      <w:tr w:rsidR="009448E5" w:rsidRPr="006534FB" w14:paraId="53D7B372" w14:textId="77777777" w:rsidTr="004605F9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14:paraId="488FC991" w14:textId="77777777" w:rsidR="009448E5" w:rsidRPr="006534FB" w:rsidRDefault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4F348D3A" w14:textId="77777777" w:rsidR="009448E5" w:rsidRPr="006534FB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6534FB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56.0725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2E1AC3D6" w14:textId="77777777" w:rsidR="009448E5" w:rsidRPr="001334B3" w:rsidRDefault="004605F9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/>
            <w:r w:rsidRPr="001334B3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2.6808</w:t>
            </w:r>
            <w:bookmarkEnd w:id="0"/>
          </w:p>
        </w:tc>
      </w:tr>
    </w:tbl>
    <w:p w14:paraId="150BF9ED" w14:textId="77777777" w:rsidR="009448E5" w:rsidRPr="006534FB" w:rsidRDefault="009448E5">
      <w:pPr>
        <w:rPr>
          <w:rFonts w:ascii="Times New Roman" w:hAnsi="Times New Roman" w:cs="Times New Roman"/>
          <w:sz w:val="21"/>
          <w:szCs w:val="21"/>
        </w:rPr>
      </w:pPr>
    </w:p>
    <w:sectPr w:rsidR="009448E5" w:rsidRPr="006534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Malgun Gothic Bold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체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E5"/>
    <w:rsid w:val="001334B3"/>
    <w:rsid w:val="00156839"/>
    <w:rsid w:val="004605F9"/>
    <w:rsid w:val="006534FB"/>
    <w:rsid w:val="009448E5"/>
    <w:rsid w:val="00A8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002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6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0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h</dc:creator>
  <cp:keywords/>
  <dc:description/>
  <cp:lastModifiedBy>Sukyoung Ryu</cp:lastModifiedBy>
  <cp:revision>4</cp:revision>
  <dcterms:created xsi:type="dcterms:W3CDTF">2015-01-06T05:16:00Z</dcterms:created>
  <dcterms:modified xsi:type="dcterms:W3CDTF">2015-02-17T01:59:00Z</dcterms:modified>
</cp:coreProperties>
</file>